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pgrafe"/>
        <w:keepNext w:val="true"/>
        <w:jc w:val="center"/>
        <w:rPr/>
      </w:pPr>
      <w:r>
        <w:rPr>
          <w:lang w:val="en-US"/>
        </w:rPr>
        <w:t>Supplementary Table 1</w:t>
      </w:r>
      <w:r>
        <w:rPr>
          <w:lang w:val="en-US" w:eastAsia="en-US"/>
        </w:rPr>
        <w:t xml:space="preserve">. </w:t>
      </w:r>
      <w:r>
        <w:rPr>
          <w:b w:val="false"/>
          <w:lang w:val="en-US"/>
        </w:rPr>
        <w:t>Univariate and multivariate analysis of factors influencing hiMBL progression to asymptomatic CLL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55420</wp:posOffset>
                </wp:positionV>
                <wp:extent cx="4724400" cy="243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0" cy="243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4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903"/>
                              <w:gridCol w:w="639"/>
                              <w:gridCol w:w="857"/>
                              <w:gridCol w:w="773"/>
                              <w:gridCol w:w="851"/>
                              <w:gridCol w:w="1417"/>
                            </w:tblGrid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903" w:type="dxa"/>
                                  <w:tcBorders>
                                    <w:top w:val="single" w:sz="4" w:space="0" w:color="808080"/>
                                    <w:left w:val="single" w:sz="4" w:space="0" w:color="000000"/>
                                    <w:bottom w:val="single" w:sz="4" w:space="0" w:color="808080"/>
                                    <w:right w:val="single" w:sz="4" w:space="0" w:color="999999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7" w:type="dxa"/>
                                  <w:gridSpan w:val="5"/>
                                  <w:tcBorders>
                                    <w:top w:val="single" w:sz="4" w:space="0" w:color="808080"/>
                                    <w:left w:val="single" w:sz="4" w:space="0" w:color="999999"/>
                                    <w:bottom w:val="single" w:sz="4" w:space="0" w:color="80808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15-year hiMBL progression to CLL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(n=15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903" w:type="dxa"/>
                                  <w:tcBorders>
                                    <w:top w:val="single" w:sz="4" w:space="0" w:color="808080"/>
                                    <w:left w:val="single" w:sz="4" w:space="0" w:color="000000"/>
                                    <w:bottom w:val="single" w:sz="4" w:space="0" w:color="808080"/>
                                    <w:right w:val="single" w:sz="4" w:space="0" w:color="999999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4" w:space="0" w:color="808080"/>
                                    <w:left w:val="single" w:sz="4" w:space="0" w:color="999999"/>
                                    <w:bottom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highlight w:val="cy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top w:val="single" w:sz="4" w:space="0" w:color="808080"/>
                                    <w:bottom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% 15-years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808080"/>
                                    <w:bottom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808080"/>
                                    <w:bottom w:val="single" w:sz="4" w:space="0" w:color="80808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808080"/>
                                    <w:bottom w:val="single" w:sz="4" w:space="0" w:color="80808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OR [95% CI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atLeast"/>
                                <w:cantSplit w:val="true"/>
                              </w:trPr>
                              <w:tc>
                                <w:tcPr>
                                  <w:tcW w:w="2903" w:type="dxa"/>
                                  <w:tcBorders>
                                    <w:left w:val="single" w:sz="4" w:space="0" w:color="000000"/>
                                    <w:right w:val="single" w:sz="4" w:space="0" w:color="999999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LL phenotype lymphocyte count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ind w:firstLine="36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≤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.5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x1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9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/L CLL B cell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ind w:firstLine="36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&gt;2.5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x1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9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/L CLL B cells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left w:val="single" w:sz="4" w:space="0" w:color="999999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highlight w:val="cy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highlight w:val="cyan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4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highlight w:val="cy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highlight w:val="cy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highlight w:val="cyan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7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03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.7 [1.5-9.5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atLeast"/>
                                <w:cantSplit w:val="true"/>
                              </w:trPr>
                              <w:tc>
                                <w:tcPr>
                                  <w:tcW w:w="2903" w:type="dxa"/>
                                  <w:tcBorders>
                                    <w:left w:val="single" w:sz="4" w:space="0" w:color="000000"/>
                                    <w:right w:val="single" w:sz="4" w:space="0" w:color="999999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IGHV statu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ind w:firstLine="36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&lt;98% (mutated) 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(Reference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ind w:firstLine="360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  <w:lang w:val="en-US"/>
                                    </w:rPr>
                                    <w:t>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98% (unmutated)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left w:val="single" w:sz="4" w:space="0" w:color="999999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highlight w:val="cy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highlight w:val="cyan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12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highlight w:val="cy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highlight w:val="cy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highlight w:val="cyan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6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0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.6 [1.3-5.1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atLeast"/>
                                <w:cantSplit w:val="true"/>
                              </w:trPr>
                              <w:tc>
                                <w:tcPr>
                                  <w:tcW w:w="2903" w:type="dxa"/>
                                  <w:tcBorders>
                                    <w:left w:val="single" w:sz="4" w:space="0" w:color="000000"/>
                                    <w:right w:val="single" w:sz="4" w:space="0" w:color="999999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HLA-A*11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Other HLA alleles 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(Reference)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left w:val="single" w:sz="4" w:space="0" w:color="999999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2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highlight w:val="cy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5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48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atLeast"/>
                                <w:cantSplit w:val="true"/>
                              </w:trPr>
                              <w:tc>
                                <w:tcPr>
                                  <w:tcW w:w="2903" w:type="dxa"/>
                                  <w:tcBorders>
                                    <w:left w:val="single" w:sz="4" w:space="0" w:color="000000"/>
                                    <w:right w:val="single" w:sz="4" w:space="0" w:color="999999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HLA-DQB1*03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Other HLA alleles 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(Reference)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left w:val="single" w:sz="4" w:space="0" w:color="999999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73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6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11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atLeast"/>
                                <w:cantSplit w:val="true"/>
                              </w:trPr>
                              <w:tc>
                                <w:tcPr>
                                  <w:tcW w:w="290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999999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β2-microglobulin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ind w:firstLine="355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≤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3.5 mg/L 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(Reference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ind w:firstLine="355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&gt;3.5 mg/L 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left w:val="single" w:sz="4" w:space="0" w:color="999999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30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5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53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2pt;height:192pt;mso-wrap-distance-left:7.05pt;mso-wrap-distance-right:7.05pt;mso-wrap-distance-top:0pt;mso-wrap-distance-bottom:0pt;margin-top:114.6pt;mso-position-vertical-relative:page;margin-left:164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44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903"/>
                        <w:gridCol w:w="639"/>
                        <w:gridCol w:w="857"/>
                        <w:gridCol w:w="773"/>
                        <w:gridCol w:w="851"/>
                        <w:gridCol w:w="1417"/>
                      </w:tblGrid>
                      <w:tr>
                        <w:trPr>
                          <w:trHeight w:val="345" w:hRule="atLeast"/>
                        </w:trPr>
                        <w:tc>
                          <w:tcPr>
                            <w:tcW w:w="2903" w:type="dxa"/>
                            <w:tcBorders>
                              <w:top w:val="single" w:sz="4" w:space="0" w:color="808080"/>
                              <w:left w:val="single" w:sz="4" w:space="0" w:color="000000"/>
                              <w:bottom w:val="single" w:sz="4" w:space="0" w:color="808080"/>
                              <w:right w:val="single" w:sz="4" w:space="0" w:color="999999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37" w:type="dxa"/>
                            <w:gridSpan w:val="5"/>
                            <w:tcBorders>
                              <w:top w:val="single" w:sz="4" w:space="0" w:color="808080"/>
                              <w:left w:val="single" w:sz="4" w:space="0" w:color="999999"/>
                              <w:bottom w:val="single" w:sz="4" w:space="0" w:color="80808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15-year hiMBL progression to CLL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(n=156)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903" w:type="dxa"/>
                            <w:tcBorders>
                              <w:top w:val="single" w:sz="4" w:space="0" w:color="808080"/>
                              <w:left w:val="single" w:sz="4" w:space="0" w:color="000000"/>
                              <w:bottom w:val="single" w:sz="4" w:space="0" w:color="808080"/>
                              <w:right w:val="single" w:sz="4" w:space="0" w:color="999999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4" w:space="0" w:color="808080"/>
                              <w:left w:val="single" w:sz="4" w:space="0" w:color="999999"/>
                              <w:bottom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highlight w:val="cyan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top w:val="single" w:sz="4" w:space="0" w:color="808080"/>
                              <w:bottom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% 15-years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808080"/>
                              <w:bottom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Cs/>
                                <w:sz w:val="20"/>
                                <w:szCs w:val="20"/>
                                <w:lang w:val="en-US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808080"/>
                              <w:bottom w:val="single" w:sz="4" w:space="0" w:color="80808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808080"/>
                              <w:bottom w:val="single" w:sz="4" w:space="0" w:color="80808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OR [95% CI]</w:t>
                            </w:r>
                          </w:p>
                        </w:tc>
                      </w:tr>
                      <w:tr>
                        <w:trPr>
                          <w:trHeight w:val="425" w:hRule="atLeast"/>
                          <w:cantSplit w:val="true"/>
                        </w:trPr>
                        <w:tc>
                          <w:tcPr>
                            <w:tcW w:w="2903" w:type="dxa"/>
                            <w:tcBorders>
                              <w:left w:val="single" w:sz="4" w:space="0" w:color="000000"/>
                              <w:right w:val="single" w:sz="4" w:space="0" w:color="999999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LL phenotype lymphocyte count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ind w:firstLine="36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≤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.5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x10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9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/L CLL B cell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ind w:firstLine="36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&gt;2.5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x10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9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/L CLL B cells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left w:val="single" w:sz="4" w:space="0" w:color="999999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highlight w:val="cyan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highlight w:val="cyan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4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highlight w:val="cyan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8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highlight w:val="cyan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highlight w:val="cyan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7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03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.7 [1.5-9.5]</w:t>
                            </w:r>
                          </w:p>
                        </w:tc>
                      </w:tr>
                      <w:tr>
                        <w:trPr>
                          <w:trHeight w:val="425" w:hRule="atLeast"/>
                          <w:cantSplit w:val="true"/>
                        </w:trPr>
                        <w:tc>
                          <w:tcPr>
                            <w:tcW w:w="2903" w:type="dxa"/>
                            <w:tcBorders>
                              <w:left w:val="single" w:sz="4" w:space="0" w:color="000000"/>
                              <w:right w:val="single" w:sz="4" w:space="0" w:color="999999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IGHV statu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ind w:firstLine="36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&lt;98% (mutated)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(Reference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ind w:firstLine="360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  <w:lang w:val="en-US"/>
                              </w:rPr>
                              <w:t>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98% (unmutated)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left w:val="single" w:sz="4" w:space="0" w:color="999999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highlight w:val="cyan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highlight w:val="cyan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12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highlight w:val="cyan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8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highlight w:val="cyan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highlight w:val="cyan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6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i/>
                                <w:i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0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.6 [1.3-5.1]</w:t>
                            </w:r>
                          </w:p>
                        </w:tc>
                      </w:tr>
                      <w:tr>
                        <w:trPr>
                          <w:trHeight w:val="425" w:hRule="atLeast"/>
                          <w:cantSplit w:val="true"/>
                        </w:trPr>
                        <w:tc>
                          <w:tcPr>
                            <w:tcW w:w="2903" w:type="dxa"/>
                            <w:tcBorders>
                              <w:left w:val="single" w:sz="4" w:space="0" w:color="000000"/>
                              <w:right w:val="single" w:sz="4" w:space="0" w:color="999999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HLA-A*11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Other HLA alleles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(Reference)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left w:val="single" w:sz="4" w:space="0" w:color="999999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2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highlight w:val="cyan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8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5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48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25" w:hRule="atLeast"/>
                          <w:cantSplit w:val="true"/>
                        </w:trPr>
                        <w:tc>
                          <w:tcPr>
                            <w:tcW w:w="2903" w:type="dxa"/>
                            <w:tcBorders>
                              <w:left w:val="single" w:sz="4" w:space="0" w:color="000000"/>
                              <w:right w:val="single" w:sz="4" w:space="0" w:color="999999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HLA-DQB1*03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Other HLA alleles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(Reference)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left w:val="single" w:sz="4" w:space="0" w:color="999999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73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85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6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773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11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25" w:hRule="atLeast"/>
                          <w:cantSplit w:val="true"/>
                        </w:trPr>
                        <w:tc>
                          <w:tcPr>
                            <w:tcW w:w="290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999999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β2-microglobuli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ind w:firstLine="355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≤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3.5 mg/L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(Reference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ind w:firstLine="355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&gt;3.5 mg/L 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left w:val="single" w:sz="4" w:space="0" w:color="999999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3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5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53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01930</wp:posOffset>
                </wp:positionH>
                <wp:positionV relativeFrom="paragraph">
                  <wp:posOffset>3020695</wp:posOffset>
                </wp:positionV>
                <wp:extent cx="8641715" cy="54102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1715" cy="5410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 w:before="0" w:after="60"/>
                              <w:ind w:left="181" w:right="17" w:hanging="0"/>
                              <w:rPr/>
                            </w:pPr>
                            <w:bookmarkStart w:id="0" w:name="_GoBack"/>
                            <w:bookmarkEnd w:id="0"/>
                            <w:r>
                              <w:rPr>
                                <w:sz w:val="20"/>
                                <w:lang w:val="en-GB"/>
                              </w:rPr>
                              <w:t xml:space="preserve">Abbreviations: CI – Confidence interval, M – Multivariate analysis, NS – Not significant, OR – Odds ratio, U – Univariate analysis. Numbers in italics and underlined indicate </w:t>
                            </w:r>
                            <w:r>
                              <w:rPr>
                                <w:i/>
                                <w:sz w:val="20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 xml:space="preserve">&gt;0.05 and </w:t>
                            </w:r>
                            <w:r>
                              <w:rPr>
                                <w:i/>
                                <w:sz w:val="20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&lt;0.1, respectively.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60"/>
                              <w:ind w:left="181" w:right="17" w:hanging="0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</w:r>
                            <w:bookmarkStart w:id="1" w:name="_GoBack"/>
                            <w:bookmarkStart w:id="2" w:name="_GoBack"/>
                            <w:bookmarkEnd w:id="2"/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0.45pt;height:42.6pt;mso-wrap-distance-left:9.05pt;mso-wrap-distance-right:9.05pt;mso-wrap-distance-top:0pt;mso-wrap-distance-bottom:0pt;margin-top:237.85pt;mso-position-vertical-relative:text;margin-left:15.9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uto" w:line="480" w:before="0" w:after="60"/>
                        <w:ind w:left="181" w:right="17" w:hanging="0"/>
                        <w:rPr/>
                      </w:pPr>
                      <w:bookmarkStart w:id="3" w:name="_GoBack"/>
                      <w:bookmarkEnd w:id="3"/>
                      <w:r>
                        <w:rPr>
                          <w:sz w:val="20"/>
                          <w:lang w:val="en-GB"/>
                        </w:rPr>
                        <w:t xml:space="preserve">Abbreviations: CI – Confidence interval, M – Multivariate analysis, NS – Not significant, OR – Odds ratio, U – Univariate analysis. Numbers in italics and underlined indicate </w:t>
                      </w:r>
                      <w:r>
                        <w:rPr>
                          <w:i/>
                          <w:sz w:val="20"/>
                          <w:lang w:val="en-GB"/>
                        </w:rPr>
                        <w:t>P</w:t>
                      </w:r>
                      <w:r>
                        <w:rPr>
                          <w:sz w:val="20"/>
                          <w:lang w:val="en-GB"/>
                        </w:rPr>
                        <w:t xml:space="preserve">&gt;0.05 and </w:t>
                      </w:r>
                      <w:r>
                        <w:rPr>
                          <w:i/>
                          <w:sz w:val="20"/>
                          <w:lang w:val="en-GB"/>
                        </w:rPr>
                        <w:t>P</w:t>
                      </w:r>
                      <w:r>
                        <w:rPr>
                          <w:sz w:val="20"/>
                          <w:lang w:val="en-GB"/>
                        </w:rPr>
                        <w:t>&lt;0.1, respectively.</w:t>
                      </w:r>
                    </w:p>
                    <w:p>
                      <w:pPr>
                        <w:pStyle w:val="Normal"/>
                        <w:spacing w:lineRule="auto" w:line="480" w:before="0" w:after="60"/>
                        <w:ind w:left="181" w:right="17" w:hanging="0"/>
                        <w:rPr>
                          <w:sz w:val="20"/>
                          <w:lang w:val="en-GB"/>
                        </w:rPr>
                      </w:pPr>
                      <w:r>
                        <w:rPr>
                          <w:sz w:val="20"/>
                          <w:lang w:val="en-GB"/>
                        </w:rPr>
                      </w:r>
                      <w:bookmarkStart w:id="4" w:name="_GoBack"/>
                      <w:bookmarkStart w:id="5" w:name="_GoBack"/>
                      <w:bookmarkEnd w:id="5"/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Times New Roman"/>
    </w:rPr>
  </w:style>
  <w:style w:type="character" w:styleId="WW8Num2z3">
    <w:name w:val="WW8Num2z3"/>
    <w:qFormat/>
    <w:rPr>
      <w:rFonts w:ascii="Symbol" w:hAnsi="Symbol" w:cs="Times New Roma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ind w:left="720" w:hanging="0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8T11:57:00Z</dcterms:created>
  <dc:creator>Miguel Alcoceba</dc:creator>
  <dc:description/>
  <cp:keywords/>
  <dc:language>en-US</dc:language>
  <cp:lastModifiedBy>Miguel Alcoceba</cp:lastModifiedBy>
  <dcterms:modified xsi:type="dcterms:W3CDTF">2017-02-18T14:20:00Z</dcterms:modified>
  <cp:revision>20</cp:revision>
  <dc:subject/>
  <dc:title>Table II</dc:title>
</cp:coreProperties>
</file>